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2F2D" w:rsidRDefault="007D4388">
      <w:pPr>
        <w:rPr>
          <w:rFonts w:ascii="Times New Roman" w:hAnsi="Times New Roman" w:cs="Times New Roman"/>
          <w:sz w:val="20"/>
          <w:szCs w:val="20"/>
        </w:rPr>
      </w:pPr>
      <w:r w:rsidRPr="00D94853">
        <w:rPr>
          <w:rFonts w:ascii="Times New Roman" w:hAnsi="Times New Roman" w:cs="Times New Roman" w:hint="eastAsia"/>
          <w:b/>
          <w:sz w:val="20"/>
          <w:szCs w:val="20"/>
        </w:rPr>
        <w:t xml:space="preserve">Supplement Table 1. </w:t>
      </w:r>
      <w:r w:rsidRPr="007D4388">
        <w:rPr>
          <w:rFonts w:ascii="Times New Roman" w:hAnsi="Times New Roman" w:cs="Times New Roman"/>
          <w:sz w:val="20"/>
          <w:szCs w:val="20"/>
        </w:rPr>
        <w:t xml:space="preserve">Differences of texture features 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among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medulloblastoma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, brain metastasis and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hemangioblastoma</w:t>
      </w:r>
      <w:proofErr w:type="spellEnd"/>
      <w:r w:rsidRPr="00910756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7D4388">
        <w:rPr>
          <w:rFonts w:ascii="Times New Roman" w:hAnsi="Times New Roman" w:cs="Times New Roman"/>
          <w:sz w:val="20"/>
          <w:szCs w:val="20"/>
        </w:rPr>
        <w:t xml:space="preserve">on </w:t>
      </w:r>
      <w:r w:rsidRPr="009363D2">
        <w:rPr>
          <w:rFonts w:ascii="Times New Roman" w:hAnsi="Times New Roman" w:cs="Times New Roman"/>
          <w:color w:val="131413"/>
          <w:kern w:val="0"/>
          <w:sz w:val="20"/>
          <w:szCs w:val="20"/>
        </w:rPr>
        <w:t>contrast-enhanced T1-weighted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 xml:space="preserve"> </w:t>
      </w:r>
      <w:r w:rsidRPr="009363D2">
        <w:rPr>
          <w:rFonts w:ascii="Times New Roman" w:hAnsi="Times New Roman" w:cs="Times New Roman"/>
          <w:color w:val="131413"/>
          <w:kern w:val="0"/>
          <w:sz w:val="20"/>
          <w:szCs w:val="20"/>
        </w:rPr>
        <w:t>image</w:t>
      </w:r>
      <w:r w:rsidRPr="007D4388">
        <w:rPr>
          <w:rFonts w:ascii="Times New Roman" w:hAnsi="Times New Roman" w:cs="Times New Roman"/>
          <w:sz w:val="20"/>
          <w:szCs w:val="20"/>
        </w:rPr>
        <w:t xml:space="preserve"> based on </w:t>
      </w:r>
      <w:proofErr w:type="spellStart"/>
      <w:r w:rsidRPr="007D4388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7D4388">
        <w:rPr>
          <w:rFonts w:ascii="Times New Roman" w:hAnsi="Times New Roman" w:cs="Times New Roman"/>
          <w:sz w:val="20"/>
          <w:szCs w:val="20"/>
        </w:rPr>
        <w:t>-Wallis H test.</w:t>
      </w:r>
    </w:p>
    <w:p w:rsidR="00555725" w:rsidRDefault="00555725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14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7"/>
        <w:gridCol w:w="2409"/>
        <w:gridCol w:w="2410"/>
        <w:gridCol w:w="2410"/>
        <w:gridCol w:w="1276"/>
        <w:gridCol w:w="925"/>
      </w:tblGrid>
      <w:tr w:rsidR="00EC0CE2" w:rsidRPr="00EC0CE2" w:rsidTr="00AA72B0">
        <w:trPr>
          <w:trHeight w:val="300"/>
          <w:jc w:val="center"/>
        </w:trPr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Texture feature</w:t>
            </w:r>
            <w:r w:rsidR="00520C60"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, media</w:t>
            </w:r>
            <w:r w:rsidR="001C618E"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n (range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Medulloblastom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Hema</w:t>
            </w:r>
            <w:r w:rsidR="00071239" w:rsidRPr="00EC0CE2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gioblastoma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Brain metastasi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Chi-Square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46C1" w:rsidRPr="00EC0CE2" w:rsidRDefault="001946C1" w:rsidP="001946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EC0CE2" w:rsidRPr="00EC0CE2" w:rsidTr="00AA72B0">
        <w:trPr>
          <w:trHeight w:val="300"/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HISTO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34 (0.022~0.094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39 (0.017~0.232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29 (0.007~0.940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633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1.549 (1.253~1.708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1.489 (0.787~1.774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1.660 (0.068~2.184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23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EC0CE2" w:rsidRPr="00EC0CE2" w:rsidTr="00AA72B0">
        <w:trPr>
          <w:trHeight w:val="300"/>
          <w:jc w:val="center"/>
        </w:trPr>
        <w:tc>
          <w:tcPr>
            <w:tcW w:w="1977" w:type="dxa"/>
            <w:tcBorders>
              <w:bottom w:val="nil"/>
            </w:tcBorders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Kurtosis</w:t>
            </w:r>
          </w:p>
        </w:tc>
        <w:tc>
          <w:tcPr>
            <w:tcW w:w="2409" w:type="dxa"/>
            <w:tcBorders>
              <w:bottom w:val="nil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3.409 (1.705~10.684)</w:t>
            </w:r>
          </w:p>
        </w:tc>
        <w:tc>
          <w:tcPr>
            <w:tcW w:w="2410" w:type="dxa"/>
            <w:tcBorders>
              <w:bottom w:val="nil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3.121 (1.414~123.231)</w:t>
            </w:r>
          </w:p>
        </w:tc>
        <w:tc>
          <w:tcPr>
            <w:tcW w:w="2410" w:type="dxa"/>
            <w:tcBorders>
              <w:bottom w:val="nil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2.760 (1.719~7.613)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7.276</w:t>
            </w:r>
          </w:p>
        </w:tc>
        <w:tc>
          <w:tcPr>
            <w:tcW w:w="925" w:type="dxa"/>
            <w:tcBorders>
              <w:bottom w:val="nil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0.026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tcBorders>
              <w:top w:val="nil"/>
              <w:bottom w:val="single" w:sz="4" w:space="0" w:color="auto"/>
            </w:tcBorders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Skewness</w:t>
            </w:r>
            <w:proofErr w:type="spellEnd"/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250 (-0.893~2.031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355 (-1.055~8.16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160 (-1.493~1.483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5.961</w:t>
            </w:r>
          </w:p>
        </w:tc>
        <w:tc>
          <w:tcPr>
            <w:tcW w:w="925" w:type="dxa"/>
            <w:tcBorders>
              <w:top w:val="nil"/>
              <w:bottom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GLCM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25" w:type="dxa"/>
            <w:tcBorders>
              <w:top w:val="single" w:sz="4" w:space="0" w:color="auto"/>
            </w:tcBorders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0CE2" w:rsidRPr="00EC0CE2" w:rsidTr="00AA72B0">
        <w:trPr>
          <w:trHeight w:val="300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470 (-0.128~0.869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436 (-0.006~0.914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351 (-0.212~0.862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9.074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Contrast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73.092 (25.181~619.718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137.001 (6.127~447.072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377.056 (3.039~4171.971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8.895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C0CE2" w:rsidRPr="00EC0CE2" w:rsidTr="00AA72B0">
        <w:trPr>
          <w:trHeight w:val="300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Dissimilarit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6.188 (3.799~18.625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6.919 (1.223~16.443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13.332 (0.464~46.301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.574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Energ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02 (0.001~0.025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04 (0.001~0.101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003 (0.001~0.936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6.087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0.048</w:t>
            </w:r>
          </w:p>
        </w:tc>
      </w:tr>
      <w:tr w:rsidR="00EC0CE2" w:rsidRPr="00EC0CE2" w:rsidTr="00AA72B0">
        <w:trPr>
          <w:trHeight w:val="317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Entrop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2.776 (2.213~3.052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2.650 (1.442~3.271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2.739 (0.082~3.844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3.723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EC0CE2" w:rsidRPr="00EC0CE2" w:rsidTr="00AA72B0">
        <w:trPr>
          <w:trHeight w:val="300"/>
          <w:jc w:val="center"/>
        </w:trPr>
        <w:tc>
          <w:tcPr>
            <w:tcW w:w="1977" w:type="dxa"/>
            <w:vAlign w:val="center"/>
          </w:tcPr>
          <w:p w:rsidR="00065CDA" w:rsidRPr="00EC0CE2" w:rsidRDefault="00065CDA" w:rsidP="00065CDA">
            <w:pPr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sz w:val="20"/>
                <w:szCs w:val="20"/>
              </w:rPr>
              <w:t>Homogeneity</w:t>
            </w:r>
          </w:p>
        </w:tc>
        <w:tc>
          <w:tcPr>
            <w:tcW w:w="2409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269 (0.169~0.465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334 (0.160~0.616)</w:t>
            </w:r>
          </w:p>
        </w:tc>
        <w:tc>
          <w:tcPr>
            <w:tcW w:w="2410" w:type="dxa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 w:hint="eastAsia"/>
                <w:sz w:val="20"/>
                <w:szCs w:val="20"/>
              </w:rPr>
              <w:t>0.230 (0.097~0.973)</w:t>
            </w:r>
          </w:p>
        </w:tc>
        <w:tc>
          <w:tcPr>
            <w:tcW w:w="1276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kern w:val="0"/>
                <w:sz w:val="18"/>
                <w:szCs w:val="18"/>
              </w:rPr>
              <w:t>12.471</w:t>
            </w:r>
          </w:p>
        </w:tc>
        <w:tc>
          <w:tcPr>
            <w:tcW w:w="925" w:type="dxa"/>
            <w:vAlign w:val="center"/>
          </w:tcPr>
          <w:p w:rsidR="00065CDA" w:rsidRPr="00EC0CE2" w:rsidRDefault="00065CDA" w:rsidP="00065CD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0CE2">
              <w:rPr>
                <w:rFonts w:ascii="Times New Roman" w:hAnsi="Times New Roman" w:cs="Times New Roman"/>
                <w:b/>
                <w:sz w:val="20"/>
                <w:szCs w:val="20"/>
              </w:rPr>
              <w:t>0.002</w:t>
            </w:r>
          </w:p>
        </w:tc>
      </w:tr>
    </w:tbl>
    <w:p w:rsidR="00555725" w:rsidRDefault="00555725">
      <w:pPr>
        <w:rPr>
          <w:rFonts w:ascii="Times New Roman" w:hAnsi="Times New Roman" w:cs="Times New Roman"/>
          <w:sz w:val="20"/>
          <w:szCs w:val="20"/>
        </w:rPr>
      </w:pPr>
    </w:p>
    <w:p w:rsidR="00AA72B0" w:rsidRDefault="00AA72B0">
      <w:pPr>
        <w:rPr>
          <w:rFonts w:ascii="Times New Roman" w:hAnsi="Times New Roman" w:cs="Times New Roman" w:hint="eastAsia"/>
          <w:sz w:val="20"/>
          <w:szCs w:val="20"/>
        </w:rPr>
      </w:pPr>
      <w:r w:rsidRPr="00AA72B0">
        <w:rPr>
          <w:rFonts w:ascii="Times New Roman" w:hAnsi="Times New Roman" w:cs="Times New Roman"/>
          <w:sz w:val="20"/>
          <w:szCs w:val="20"/>
        </w:rPr>
        <w:t>Abbreviations: HISTO, Histogram based matrix; GLCM, Grey-level co-occurrence matrix.</w:t>
      </w:r>
    </w:p>
    <w:p w:rsidR="00D94853" w:rsidRDefault="00D94853">
      <w:pPr>
        <w:rPr>
          <w:rFonts w:ascii="Times New Roman" w:hAnsi="Times New Roman" w:cs="Times New Roman" w:hint="eastAsia"/>
          <w:sz w:val="20"/>
          <w:szCs w:val="20"/>
        </w:rPr>
      </w:pPr>
    </w:p>
    <w:p w:rsidR="00D94853" w:rsidRPr="00AA72B0" w:rsidRDefault="00D94853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D94853" w:rsidRPr="00AA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33D5" w:rsidRDefault="000B33D5" w:rsidP="00A312C1">
      <w:r>
        <w:separator/>
      </w:r>
    </w:p>
  </w:endnote>
  <w:endnote w:type="continuationSeparator" w:id="0">
    <w:p w:rsidR="000B33D5" w:rsidRDefault="000B33D5" w:rsidP="00A31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33D5" w:rsidRDefault="000B33D5" w:rsidP="00A312C1">
      <w:r>
        <w:separator/>
      </w:r>
    </w:p>
  </w:footnote>
  <w:footnote w:type="continuationSeparator" w:id="0">
    <w:p w:rsidR="000B33D5" w:rsidRDefault="000B33D5" w:rsidP="00A31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1NDAxNzA2sDSyMLNU0lEKTi0uzszPAykwrQUAYS4pJiwAAAA="/>
  </w:docVars>
  <w:rsids>
    <w:rsidRoot w:val="00F44E15"/>
    <w:rsid w:val="00011E84"/>
    <w:rsid w:val="00065CDA"/>
    <w:rsid w:val="00071239"/>
    <w:rsid w:val="000B33D5"/>
    <w:rsid w:val="000D3946"/>
    <w:rsid w:val="000F04CC"/>
    <w:rsid w:val="001946C1"/>
    <w:rsid w:val="001C618E"/>
    <w:rsid w:val="002920DD"/>
    <w:rsid w:val="002E6E04"/>
    <w:rsid w:val="00402770"/>
    <w:rsid w:val="00520C60"/>
    <w:rsid w:val="00542F2D"/>
    <w:rsid w:val="00555725"/>
    <w:rsid w:val="005B6517"/>
    <w:rsid w:val="006B14FE"/>
    <w:rsid w:val="007D4388"/>
    <w:rsid w:val="0082465D"/>
    <w:rsid w:val="008414E4"/>
    <w:rsid w:val="00A312C1"/>
    <w:rsid w:val="00AA72B0"/>
    <w:rsid w:val="00B5435F"/>
    <w:rsid w:val="00BF649D"/>
    <w:rsid w:val="00C05AA6"/>
    <w:rsid w:val="00C544A3"/>
    <w:rsid w:val="00D94853"/>
    <w:rsid w:val="00DD3C6D"/>
    <w:rsid w:val="00E57350"/>
    <w:rsid w:val="00EA4F21"/>
    <w:rsid w:val="00EC0CE2"/>
    <w:rsid w:val="00ED75B6"/>
    <w:rsid w:val="00F4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725"/>
    <w:rPr>
      <w:rFonts w:ascii="Calibri" w:eastAsia="新宋体" w:hAnsi="Calibri" w:cs="Calibri"/>
      <w:sz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12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12C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5725"/>
    <w:rPr>
      <w:rFonts w:ascii="Calibri" w:eastAsia="新宋体" w:hAnsi="Calibri" w:cs="Calibri"/>
      <w:sz w:val="28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A312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A312C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A312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A312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7</Words>
  <Characters>1067</Characters>
  <Application>Microsoft Office Word</Application>
  <DocSecurity>0</DocSecurity>
  <Lines>8</Lines>
  <Paragraphs>2</Paragraphs>
  <ScaleCrop>false</ScaleCrop>
  <Company/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9-07-27T07:59:00Z</dcterms:created>
  <dcterms:modified xsi:type="dcterms:W3CDTF">2019-07-30T14:53:00Z</dcterms:modified>
</cp:coreProperties>
</file>